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ayout w:type="fixed"/>
        <w:tblLook w:val="0660" w:firstRow="1" w:lastRow="1" w:firstColumn="0" w:lastColumn="0" w:noHBand="1" w:noVBand="1"/>
      </w:tblPr>
      <w:tblGrid>
        <w:gridCol w:w="1560"/>
        <w:gridCol w:w="167"/>
        <w:gridCol w:w="1392"/>
        <w:gridCol w:w="344"/>
        <w:gridCol w:w="946"/>
        <w:gridCol w:w="1290"/>
        <w:gridCol w:w="1290"/>
        <w:gridCol w:w="1290"/>
        <w:gridCol w:w="175"/>
        <w:gridCol w:w="1115"/>
        <w:gridCol w:w="1290"/>
        <w:gridCol w:w="1290"/>
        <w:gridCol w:w="1287"/>
      </w:tblGrid>
      <w:tr w:rsidR="00A72398" w:rsidRPr="00790863" w14:paraId="523853C0" w14:textId="77777777" w:rsidTr="00EF3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3" w:type="pct"/>
            <w:gridSpan w:val="2"/>
            <w:tcBorders>
              <w:top w:val="single" w:sz="4" w:space="0" w:color="auto"/>
              <w:bottom w:val="none" w:sz="0" w:space="0" w:color="auto"/>
            </w:tcBorders>
            <w:noWrap/>
          </w:tcPr>
          <w:p w14:paraId="3E6F7CE6" w14:textId="77777777" w:rsidR="00A72398" w:rsidRPr="00C936E6" w:rsidRDefault="00A72398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56176243" w14:textId="77777777" w:rsidR="00A72398" w:rsidRPr="00C936E6" w:rsidRDefault="00A72398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57" w:type="pct"/>
            <w:gridSpan w:val="5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A2194F5" w14:textId="77777777" w:rsidR="00A72398" w:rsidRPr="00C936E6" w:rsidRDefault="00A72398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action phase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55C5511" w14:textId="77777777" w:rsidR="00A72398" w:rsidRPr="00C936E6" w:rsidRDefault="00A72398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Choice phase</w:t>
            </w:r>
          </w:p>
        </w:tc>
      </w:tr>
      <w:tr w:rsidR="00A72398" w:rsidRPr="00C936E6" w14:paraId="549EFF80" w14:textId="77777777" w:rsidTr="00EF3A0C">
        <w:tc>
          <w:tcPr>
            <w:tcW w:w="581" w:type="pct"/>
            <w:tcBorders>
              <w:bottom w:val="single" w:sz="4" w:space="0" w:color="auto"/>
            </w:tcBorders>
            <w:noWrap/>
            <w:vAlign w:val="center"/>
          </w:tcPr>
          <w:p w14:paraId="55F1E023" w14:textId="77777777" w:rsidR="00A72398" w:rsidRPr="00C936E6" w:rsidRDefault="00A72398" w:rsidP="004E527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status *</w:t>
            </w:r>
          </w:p>
          <w:p w14:paraId="3B30946E" w14:textId="77777777" w:rsidR="00A72398" w:rsidRPr="00C936E6" w:rsidRDefault="00A72398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imulus role</w:t>
            </w:r>
          </w:p>
        </w:tc>
        <w:tc>
          <w:tcPr>
            <w:tcW w:w="580" w:type="pct"/>
            <w:gridSpan w:val="2"/>
            <w:tcBorders>
              <w:bottom w:val="single" w:sz="4" w:space="0" w:color="auto"/>
            </w:tcBorders>
            <w:vAlign w:val="center"/>
          </w:tcPr>
          <w:p w14:paraId="51BB0126" w14:textId="77777777" w:rsidR="00A72398" w:rsidRPr="00C936E6" w:rsidRDefault="00A72398" w:rsidP="004E527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status *</w:t>
            </w:r>
          </w:p>
          <w:p w14:paraId="0E27E9B2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timulus role</w:t>
            </w:r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  <w:vAlign w:val="center"/>
          </w:tcPr>
          <w:p w14:paraId="2C3D11CE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  <w:p w14:paraId="3DE0D1E5" w14:textId="77777777" w:rsidR="00A72398" w:rsidRPr="007E6355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4E111A9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96F6791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41E52A86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onferroni</w:t>
            </w:r>
          </w:p>
          <w:p w14:paraId="0F9D3278" w14:textId="77777777" w:rsidR="00A72398" w:rsidRPr="007E6355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  <w:vAlign w:val="center"/>
          </w:tcPr>
          <w:p w14:paraId="1CA5ECA1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  <w:p w14:paraId="24739775" w14:textId="77777777" w:rsidR="00A72398" w:rsidRPr="007E6355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05% CI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01863B79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15A44DE0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5B4C57B3" w14:textId="77777777" w:rsidR="00A72398" w:rsidRPr="007E6355" w:rsidRDefault="00A72398" w:rsidP="004E5275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onferroni</w:t>
            </w:r>
          </w:p>
          <w:p w14:paraId="1ACD64C1" w14:textId="77777777" w:rsidR="00A72398" w:rsidRPr="007E6355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E635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72398" w:rsidRPr="00C936E6" w14:paraId="7B03EEA9" w14:textId="77777777" w:rsidTr="00EF3A0C">
        <w:tc>
          <w:tcPr>
            <w:tcW w:w="581" w:type="pct"/>
            <w:tcBorders>
              <w:top w:val="single" w:sz="4" w:space="0" w:color="auto"/>
            </w:tcBorders>
            <w:noWrap/>
            <w:vAlign w:val="center"/>
          </w:tcPr>
          <w:p w14:paraId="72BCC4F6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4EDD0E0C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</w:tcBorders>
            <w:vAlign w:val="center"/>
          </w:tcPr>
          <w:p w14:paraId="1170C5CB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2E60B1A6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vAlign w:val="center"/>
          </w:tcPr>
          <w:p w14:paraId="4E8BE9EC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  <w:p w14:paraId="6899DA8C" w14:textId="77777777" w:rsidR="00A72398" w:rsidRPr="00B3602E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00, 0.05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71622890" w14:textId="2AD67DA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5DBB183E" w14:textId="24C3B8EA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244</w:t>
            </w:r>
            <w:r w:rsidR="00AE7C48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D9DED25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976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vAlign w:val="center"/>
          </w:tcPr>
          <w:p w14:paraId="5E9F907D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8</w:t>
            </w:r>
          </w:p>
          <w:p w14:paraId="2A76E28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10, -0.05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2DDE1E94" w14:textId="4556F3E9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5.28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D47E80F" w14:textId="71E3F480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AE7C48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0A9E6E8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5*</w:t>
            </w:r>
          </w:p>
        </w:tc>
      </w:tr>
      <w:tr w:rsidR="00A72398" w:rsidRPr="00C936E6" w14:paraId="2D5424CF" w14:textId="77777777" w:rsidTr="00EF3A0C">
        <w:tc>
          <w:tcPr>
            <w:tcW w:w="581" w:type="pct"/>
            <w:noWrap/>
            <w:vAlign w:val="center"/>
          </w:tcPr>
          <w:p w14:paraId="60E7C89F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37086616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580" w:type="pct"/>
            <w:gridSpan w:val="2"/>
            <w:vAlign w:val="center"/>
          </w:tcPr>
          <w:p w14:paraId="58412A2A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56FB74BC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480" w:type="pct"/>
            <w:gridSpan w:val="2"/>
            <w:vAlign w:val="center"/>
          </w:tcPr>
          <w:p w14:paraId="07BA2438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  <w:p w14:paraId="0B0C3C9B" w14:textId="77777777" w:rsidR="00A72398" w:rsidRPr="00B3602E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00, 0.05)</w:t>
            </w:r>
          </w:p>
        </w:tc>
        <w:tc>
          <w:tcPr>
            <w:tcW w:w="480" w:type="pct"/>
            <w:vAlign w:val="center"/>
          </w:tcPr>
          <w:p w14:paraId="6F7DCBFD" w14:textId="019F36C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480" w:type="pct"/>
            <w:vAlign w:val="center"/>
          </w:tcPr>
          <w:p w14:paraId="4807A644" w14:textId="03999C90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269</w:t>
            </w:r>
            <w:r w:rsidR="00AE7C48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vAlign w:val="center"/>
          </w:tcPr>
          <w:p w14:paraId="68825432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807</w:t>
            </w:r>
          </w:p>
        </w:tc>
        <w:tc>
          <w:tcPr>
            <w:tcW w:w="480" w:type="pct"/>
            <w:gridSpan w:val="2"/>
            <w:vAlign w:val="center"/>
          </w:tcPr>
          <w:p w14:paraId="6AE4E5AB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8</w:t>
            </w:r>
          </w:p>
          <w:p w14:paraId="6A4BB35A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11, -0.06)</w:t>
            </w:r>
          </w:p>
        </w:tc>
        <w:tc>
          <w:tcPr>
            <w:tcW w:w="480" w:type="pct"/>
            <w:vAlign w:val="center"/>
          </w:tcPr>
          <w:p w14:paraId="752C62A0" w14:textId="33D819CC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5.82</w:t>
            </w:r>
          </w:p>
        </w:tc>
        <w:tc>
          <w:tcPr>
            <w:tcW w:w="480" w:type="pct"/>
            <w:vAlign w:val="center"/>
          </w:tcPr>
          <w:p w14:paraId="42D099A6" w14:textId="5127B448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AE7C48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vAlign w:val="center"/>
          </w:tcPr>
          <w:p w14:paraId="57A34327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</w:tr>
      <w:tr w:rsidR="00A72398" w:rsidRPr="00C936E6" w14:paraId="7002E770" w14:textId="77777777" w:rsidTr="00EF3A0C">
        <w:tc>
          <w:tcPr>
            <w:tcW w:w="581" w:type="pct"/>
            <w:noWrap/>
            <w:vAlign w:val="center"/>
          </w:tcPr>
          <w:p w14:paraId="1014D36C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09FF8EE2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580" w:type="pct"/>
            <w:gridSpan w:val="2"/>
            <w:vAlign w:val="center"/>
          </w:tcPr>
          <w:p w14:paraId="2C1933DE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5DE7953A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480" w:type="pct"/>
            <w:gridSpan w:val="2"/>
            <w:vAlign w:val="center"/>
          </w:tcPr>
          <w:p w14:paraId="1854BA26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</w:t>
            </w:r>
          </w:p>
          <w:p w14:paraId="057602C0" w14:textId="77777777" w:rsidR="00A72398" w:rsidRPr="00B3602E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2, 0.01)</w:t>
            </w:r>
          </w:p>
        </w:tc>
        <w:tc>
          <w:tcPr>
            <w:tcW w:w="480" w:type="pct"/>
            <w:vAlign w:val="center"/>
          </w:tcPr>
          <w:p w14:paraId="1B54230B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0.69</w:t>
            </w:r>
          </w:p>
        </w:tc>
        <w:tc>
          <w:tcPr>
            <w:tcW w:w="480" w:type="pct"/>
            <w:vAlign w:val="center"/>
          </w:tcPr>
          <w:p w14:paraId="05D125A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4882</w:t>
            </w:r>
          </w:p>
        </w:tc>
        <w:tc>
          <w:tcPr>
            <w:tcW w:w="480" w:type="pct"/>
            <w:vAlign w:val="center"/>
          </w:tcPr>
          <w:p w14:paraId="439F3F08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9764</w:t>
            </w:r>
          </w:p>
        </w:tc>
        <w:tc>
          <w:tcPr>
            <w:tcW w:w="480" w:type="pct"/>
            <w:gridSpan w:val="2"/>
            <w:vAlign w:val="center"/>
          </w:tcPr>
          <w:p w14:paraId="4F41DFEF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3</w:t>
            </w:r>
          </w:p>
          <w:p w14:paraId="2D38BF59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5, -0.02)</w:t>
            </w:r>
          </w:p>
        </w:tc>
        <w:tc>
          <w:tcPr>
            <w:tcW w:w="480" w:type="pct"/>
            <w:vAlign w:val="center"/>
          </w:tcPr>
          <w:p w14:paraId="751185E8" w14:textId="04626D05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3.88</w:t>
            </w:r>
          </w:p>
        </w:tc>
        <w:tc>
          <w:tcPr>
            <w:tcW w:w="480" w:type="pct"/>
            <w:vAlign w:val="center"/>
          </w:tcPr>
          <w:p w14:paraId="3C4B078C" w14:textId="7B3C09A4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001</w:t>
            </w:r>
            <w:r w:rsidR="00AE7C48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vAlign w:val="center"/>
          </w:tcPr>
          <w:p w14:paraId="256D5FDA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004*</w:t>
            </w:r>
          </w:p>
        </w:tc>
      </w:tr>
      <w:tr w:rsidR="00A72398" w:rsidRPr="00C936E6" w14:paraId="628EAF8B" w14:textId="77777777" w:rsidTr="00EF3A0C">
        <w:tc>
          <w:tcPr>
            <w:tcW w:w="581" w:type="pct"/>
            <w:noWrap/>
            <w:vAlign w:val="center"/>
          </w:tcPr>
          <w:p w14:paraId="3A75AB33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4F359293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580" w:type="pct"/>
            <w:gridSpan w:val="2"/>
            <w:vAlign w:val="center"/>
          </w:tcPr>
          <w:p w14:paraId="55450371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53A1F16C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480" w:type="pct"/>
            <w:gridSpan w:val="2"/>
            <w:vAlign w:val="center"/>
          </w:tcPr>
          <w:p w14:paraId="06B7A13E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</w:t>
            </w:r>
          </w:p>
          <w:p w14:paraId="4DB1754E" w14:textId="77777777" w:rsidR="00A72398" w:rsidRPr="00B3602E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1, 0.01)</w:t>
            </w:r>
          </w:p>
        </w:tc>
        <w:tc>
          <w:tcPr>
            <w:tcW w:w="480" w:type="pct"/>
            <w:vAlign w:val="center"/>
          </w:tcPr>
          <w:p w14:paraId="2BEE0A81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480" w:type="pct"/>
            <w:vAlign w:val="center"/>
          </w:tcPr>
          <w:p w14:paraId="6615B02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9538</w:t>
            </w:r>
          </w:p>
        </w:tc>
        <w:tc>
          <w:tcPr>
            <w:tcW w:w="480" w:type="pct"/>
            <w:vAlign w:val="center"/>
          </w:tcPr>
          <w:p w14:paraId="6914D330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9538</w:t>
            </w:r>
          </w:p>
        </w:tc>
        <w:tc>
          <w:tcPr>
            <w:tcW w:w="480" w:type="pct"/>
            <w:gridSpan w:val="2"/>
            <w:vAlign w:val="center"/>
          </w:tcPr>
          <w:p w14:paraId="5EF6C9A7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</w:t>
            </w:r>
          </w:p>
          <w:p w14:paraId="3CA2F71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2, 0.00)</w:t>
            </w:r>
          </w:p>
        </w:tc>
        <w:tc>
          <w:tcPr>
            <w:tcW w:w="480" w:type="pct"/>
            <w:vAlign w:val="center"/>
          </w:tcPr>
          <w:p w14:paraId="52EEFF82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480" w:type="pct"/>
            <w:vAlign w:val="center"/>
          </w:tcPr>
          <w:p w14:paraId="35CCEE40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2285</w:t>
            </w:r>
          </w:p>
        </w:tc>
        <w:tc>
          <w:tcPr>
            <w:tcW w:w="480" w:type="pct"/>
            <w:vAlign w:val="center"/>
          </w:tcPr>
          <w:p w14:paraId="11DCE6CB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2285</w:t>
            </w:r>
          </w:p>
        </w:tc>
      </w:tr>
      <w:tr w:rsidR="00A72398" w:rsidRPr="00C936E6" w14:paraId="7B79F0B6" w14:textId="77777777" w:rsidTr="00EF3A0C">
        <w:tc>
          <w:tcPr>
            <w:tcW w:w="581" w:type="pct"/>
            <w:noWrap/>
            <w:vAlign w:val="center"/>
          </w:tcPr>
          <w:p w14:paraId="16F1515F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42CB763D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580" w:type="pct"/>
            <w:gridSpan w:val="2"/>
            <w:vAlign w:val="center"/>
          </w:tcPr>
          <w:p w14:paraId="1283DC01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679BBDAB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480" w:type="pct"/>
            <w:gridSpan w:val="2"/>
            <w:vAlign w:val="center"/>
          </w:tcPr>
          <w:p w14:paraId="5CC848DF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3</w:t>
            </w:r>
          </w:p>
          <w:p w14:paraId="0AA0879B" w14:textId="77777777" w:rsidR="00A72398" w:rsidRPr="00B3602E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5, -0.01)</w:t>
            </w:r>
          </w:p>
        </w:tc>
        <w:tc>
          <w:tcPr>
            <w:tcW w:w="480" w:type="pct"/>
            <w:vAlign w:val="center"/>
          </w:tcPr>
          <w:p w14:paraId="4B7EEAB3" w14:textId="5405323B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2.75</w:t>
            </w:r>
          </w:p>
        </w:tc>
        <w:tc>
          <w:tcPr>
            <w:tcW w:w="480" w:type="pct"/>
            <w:vAlign w:val="center"/>
          </w:tcPr>
          <w:p w14:paraId="5EFEA101" w14:textId="3717F29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061</w:t>
            </w:r>
            <w:r w:rsidR="00AE7C48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vAlign w:val="center"/>
          </w:tcPr>
          <w:p w14:paraId="6973843E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366*</w:t>
            </w:r>
          </w:p>
        </w:tc>
        <w:tc>
          <w:tcPr>
            <w:tcW w:w="480" w:type="pct"/>
            <w:gridSpan w:val="2"/>
            <w:vAlign w:val="center"/>
          </w:tcPr>
          <w:p w14:paraId="0FA53969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</w:t>
            </w:r>
          </w:p>
          <w:p w14:paraId="5098206C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02, 0.07)</w:t>
            </w:r>
          </w:p>
        </w:tc>
        <w:tc>
          <w:tcPr>
            <w:tcW w:w="480" w:type="pct"/>
            <w:vAlign w:val="center"/>
          </w:tcPr>
          <w:p w14:paraId="7720C0AC" w14:textId="4EFD1E59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.03</w:t>
            </w:r>
          </w:p>
        </w:tc>
        <w:tc>
          <w:tcPr>
            <w:tcW w:w="480" w:type="pct"/>
            <w:vAlign w:val="center"/>
          </w:tcPr>
          <w:p w14:paraId="3E8C86D6" w14:textId="494AD0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026</w:t>
            </w:r>
            <w:r w:rsidR="00AE7C48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vAlign w:val="center"/>
          </w:tcPr>
          <w:p w14:paraId="301D9F6D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052*</w:t>
            </w:r>
          </w:p>
        </w:tc>
      </w:tr>
      <w:tr w:rsidR="00A72398" w:rsidRPr="00C936E6" w14:paraId="721F1867" w14:textId="77777777" w:rsidTr="00EF3A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81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10146756" w14:textId="77777777" w:rsidR="00A72398" w:rsidRDefault="00A72398" w:rsidP="00EF3A0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Rejected*</w:t>
            </w:r>
          </w:p>
          <w:p w14:paraId="79CD1366" w14:textId="77777777" w:rsidR="00A72398" w:rsidRPr="00C936E6" w:rsidRDefault="00A72398" w:rsidP="00EF3A0C">
            <w:pPr>
              <w:spacing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580" w:type="pct"/>
            <w:gridSpan w:val="2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B6E22FF" w14:textId="77777777" w:rsidR="00A72398" w:rsidRDefault="00A72398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Rejected*</w:t>
            </w:r>
          </w:p>
          <w:p w14:paraId="5B415CB0" w14:textId="77777777" w:rsidR="00A72398" w:rsidRPr="00C936E6" w:rsidRDefault="00A72398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480" w:type="pct"/>
            <w:gridSpan w:val="2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58DB3C9" w14:textId="77777777" w:rsidR="00A72398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-0.03</w:t>
            </w:r>
          </w:p>
          <w:p w14:paraId="58371CC8" w14:textId="77777777" w:rsidR="00A72398" w:rsidRPr="00B3602E" w:rsidRDefault="00A72398" w:rsidP="00EF3A0C">
            <w:pPr>
              <w:pStyle w:val="DecimalAligned"/>
              <w:keepNext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-0.05, -0.01)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557FABF" w14:textId="6664D547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-2.71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B3B6647" w14:textId="2CC26020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0.0068</w:t>
            </w:r>
            <w:r w:rsidR="00AE7C48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0CF730F" w14:textId="77777777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034*</w:t>
            </w:r>
          </w:p>
        </w:tc>
        <w:tc>
          <w:tcPr>
            <w:tcW w:w="480" w:type="pct"/>
            <w:gridSpan w:val="2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17DC1F1" w14:textId="77777777" w:rsidR="00A72398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05</w:t>
            </w:r>
          </w:p>
          <w:p w14:paraId="60861CEE" w14:textId="77777777" w:rsidR="00A72398" w:rsidRPr="00DA70A6" w:rsidRDefault="00A72398" w:rsidP="00EF3A0C">
            <w:pPr>
              <w:pStyle w:val="DecimalAligned"/>
              <w:keepNext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0.02, 0.08)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410C343" w14:textId="5F822BC0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3.57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21F8AEC" w14:textId="562C30AF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0004</w:t>
            </w:r>
            <w:r w:rsidR="00AE7C48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48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F2178AB" w14:textId="77777777" w:rsidR="00A72398" w:rsidRPr="00C936E6" w:rsidRDefault="00A72398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0012*</w:t>
            </w:r>
          </w:p>
        </w:tc>
      </w:tr>
    </w:tbl>
    <w:p w14:paraId="4211E88B" w14:textId="77777777" w:rsidR="00AD5B0F" w:rsidRDefault="00AD5B0F"/>
    <w:sectPr w:rsidR="00AD5B0F" w:rsidSect="008D084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wEiC0tjMwtjEyUdpeDU4uLM/DyQArNaADna/XAsAAAA"/>
  </w:docVars>
  <w:rsids>
    <w:rsidRoot w:val="008D084E"/>
    <w:rsid w:val="004D6FB5"/>
    <w:rsid w:val="004E5275"/>
    <w:rsid w:val="00504E90"/>
    <w:rsid w:val="0052297A"/>
    <w:rsid w:val="00790863"/>
    <w:rsid w:val="007E6355"/>
    <w:rsid w:val="008D084E"/>
    <w:rsid w:val="009B562C"/>
    <w:rsid w:val="00A72398"/>
    <w:rsid w:val="00AD5B0F"/>
    <w:rsid w:val="00AE7C48"/>
    <w:rsid w:val="00B24A54"/>
    <w:rsid w:val="00B3602E"/>
    <w:rsid w:val="00BD3E04"/>
    <w:rsid w:val="00DA70A6"/>
    <w:rsid w:val="00E0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4EB8B"/>
  <w15:chartTrackingRefBased/>
  <w15:docId w15:val="{321A7C84-040B-4ECD-A22F-F379420C1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8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D084E"/>
    <w:pPr>
      <w:tabs>
        <w:tab w:val="decimal" w:pos="360"/>
      </w:tabs>
    </w:pPr>
    <w:rPr>
      <w:rFonts w:eastAsiaTheme="minorEastAsia" w:cs="Times New Roman"/>
      <w:lang w:val="en-US"/>
    </w:rPr>
  </w:style>
  <w:style w:type="table" w:customStyle="1" w:styleId="ListTable7Colorful1">
    <w:name w:val="List Table 7 Colorful1"/>
    <w:basedOn w:val="TableNormal"/>
    <w:uiPriority w:val="52"/>
    <w:rsid w:val="008D084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0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2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13</cp:revision>
  <dcterms:created xsi:type="dcterms:W3CDTF">2021-02-08T13:24:00Z</dcterms:created>
  <dcterms:modified xsi:type="dcterms:W3CDTF">2021-04-07T16:14:00Z</dcterms:modified>
</cp:coreProperties>
</file>